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D2B59" w14:textId="71EA5860" w:rsidR="0034432A" w:rsidRPr="00532F51" w:rsidRDefault="00154D96" w:rsidP="00612B52">
      <w:pPr>
        <w:spacing w:before="100" w:beforeAutospacing="1" w:after="100" w:afterAutospacing="1" w:line="480" w:lineRule="auto"/>
        <w:rPr>
          <w:rFonts w:ascii="Times New Roman" w:hAnsi="Times New Roman" w:cs="Times New Roman"/>
          <w:color w:val="000033"/>
          <w:shd w:val="clear" w:color="auto" w:fill="FFFFFF"/>
        </w:rPr>
      </w:pPr>
      <w:r w:rsidRPr="00154D96">
        <w:rPr>
          <w:rFonts w:ascii="Times New Roman" w:hAnsi="Times New Roman" w:cs="Times New Roman"/>
          <w:b/>
        </w:rPr>
        <w:t>Additional file 1</w:t>
      </w:r>
      <w:r w:rsidR="0034432A" w:rsidRPr="00532F51">
        <w:rPr>
          <w:rFonts w:ascii="Times New Roman" w:hAnsi="Times New Roman" w:cs="Times New Roman"/>
          <w:color w:val="000033"/>
          <w:shd w:val="clear" w:color="auto" w:fill="FFFFFF"/>
        </w:rPr>
        <w:t>. The risk stratification approach.</w:t>
      </w:r>
    </w:p>
    <w:tbl>
      <w:tblPr>
        <w:tblStyle w:val="a3"/>
        <w:tblW w:w="139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3"/>
        <w:gridCol w:w="2900"/>
        <w:gridCol w:w="2957"/>
        <w:gridCol w:w="3352"/>
        <w:gridCol w:w="3239"/>
      </w:tblGrid>
      <w:tr w:rsidR="0034432A" w:rsidRPr="00532F51" w14:paraId="7B406D9E" w14:textId="77777777" w:rsidTr="00580F12">
        <w:trPr>
          <w:trHeight w:val="583"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7AE4CFEB" w14:textId="77777777" w:rsidR="0034432A" w:rsidRPr="00532F51" w:rsidRDefault="0034432A" w:rsidP="00612B52">
            <w:pPr>
              <w:pStyle w:val="a4"/>
              <w:spacing w:line="480" w:lineRule="auto"/>
              <w:rPr>
                <w:rFonts w:ascii="Times New Roman" w:hAnsi="Times New Roman" w:cs="Times New Roman"/>
                <w:b/>
                <w:bCs/>
                <w:color w:val="000033"/>
                <w:shd w:val="clear" w:color="auto" w:fill="FFFFFF"/>
              </w:rPr>
            </w:pP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</w:tcPr>
          <w:p w14:paraId="37095B5D" w14:textId="77777777" w:rsidR="0034432A" w:rsidRPr="00532F51" w:rsidRDefault="0034432A" w:rsidP="00612B52">
            <w:pPr>
              <w:pStyle w:val="a4"/>
              <w:spacing w:line="480" w:lineRule="auto"/>
              <w:rPr>
                <w:rFonts w:ascii="Times New Roman" w:hAnsi="Times New Roman" w:cs="Times New Roman"/>
                <w:b/>
                <w:bCs/>
                <w:color w:val="000033"/>
                <w:shd w:val="clear" w:color="auto" w:fill="FFFFFF"/>
              </w:rPr>
            </w:pPr>
            <w:r w:rsidRPr="00532F51">
              <w:rPr>
                <w:rFonts w:ascii="Times New Roman" w:hAnsi="Times New Roman" w:cs="Times New Roman"/>
                <w:b/>
                <w:bCs/>
                <w:color w:val="000033"/>
                <w:shd w:val="clear" w:color="auto" w:fill="FFFFFF"/>
              </w:rPr>
              <w:t>Prognosis factors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</w:tcPr>
          <w:p w14:paraId="7D02D553" w14:textId="77777777" w:rsidR="0034432A" w:rsidRPr="00532F51" w:rsidRDefault="0034432A" w:rsidP="00612B52">
            <w:pPr>
              <w:pStyle w:val="a4"/>
              <w:spacing w:line="480" w:lineRule="auto"/>
              <w:rPr>
                <w:rFonts w:ascii="Times New Roman" w:hAnsi="Times New Roman" w:cs="Times New Roman"/>
                <w:b/>
                <w:bCs/>
                <w:color w:val="000033"/>
                <w:shd w:val="clear" w:color="auto" w:fill="FFFFFF"/>
              </w:rPr>
            </w:pPr>
            <w:r w:rsidRPr="00532F51">
              <w:rPr>
                <w:rFonts w:ascii="Times New Roman" w:hAnsi="Times New Roman" w:cs="Times New Roman"/>
                <w:b/>
                <w:bCs/>
                <w:color w:val="000033"/>
                <w:shd w:val="clear" w:color="auto" w:fill="FFFFFF"/>
              </w:rPr>
              <w:t xml:space="preserve">Low risk </w:t>
            </w:r>
          </w:p>
        </w:tc>
        <w:tc>
          <w:tcPr>
            <w:tcW w:w="3352" w:type="dxa"/>
            <w:tcBorders>
              <w:top w:val="single" w:sz="4" w:space="0" w:color="auto"/>
              <w:bottom w:val="single" w:sz="4" w:space="0" w:color="auto"/>
            </w:tcBorders>
          </w:tcPr>
          <w:p w14:paraId="70BEC97C" w14:textId="77777777" w:rsidR="0034432A" w:rsidRPr="00532F51" w:rsidRDefault="0034432A" w:rsidP="00612B52">
            <w:pPr>
              <w:pStyle w:val="a4"/>
              <w:spacing w:line="480" w:lineRule="auto"/>
              <w:rPr>
                <w:rFonts w:ascii="Times New Roman" w:hAnsi="Times New Roman" w:cs="Times New Roman"/>
                <w:b/>
                <w:bCs/>
                <w:color w:val="000033"/>
                <w:shd w:val="clear" w:color="auto" w:fill="FFFFFF"/>
              </w:rPr>
            </w:pPr>
            <w:r w:rsidRPr="00532F51">
              <w:rPr>
                <w:rFonts w:ascii="Times New Roman" w:hAnsi="Times New Roman" w:cs="Times New Roman"/>
                <w:b/>
                <w:bCs/>
                <w:color w:val="000033"/>
                <w:shd w:val="clear" w:color="auto" w:fill="FFFFFF"/>
              </w:rPr>
              <w:t xml:space="preserve">Intermediate risk </w:t>
            </w:r>
          </w:p>
        </w:tc>
        <w:tc>
          <w:tcPr>
            <w:tcW w:w="3239" w:type="dxa"/>
            <w:tcBorders>
              <w:top w:val="single" w:sz="4" w:space="0" w:color="auto"/>
              <w:bottom w:val="single" w:sz="4" w:space="0" w:color="auto"/>
            </w:tcBorders>
          </w:tcPr>
          <w:p w14:paraId="62448F75" w14:textId="77777777" w:rsidR="0034432A" w:rsidRPr="00532F51" w:rsidRDefault="0034432A" w:rsidP="00612B52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bCs/>
                <w:color w:val="000033"/>
                <w:shd w:val="clear" w:color="auto" w:fill="FFFFFF"/>
              </w:rPr>
            </w:pPr>
            <w:r w:rsidRPr="00532F51">
              <w:rPr>
                <w:rFonts w:ascii="Times New Roman" w:hAnsi="Times New Roman" w:cs="Times New Roman"/>
                <w:b/>
                <w:bCs/>
                <w:color w:val="000033"/>
                <w:shd w:val="clear" w:color="auto" w:fill="FFFFFF"/>
              </w:rPr>
              <w:t xml:space="preserve">High risk </w:t>
            </w:r>
          </w:p>
        </w:tc>
      </w:tr>
      <w:tr w:rsidR="0034432A" w:rsidRPr="00532F51" w14:paraId="47FC0EE6" w14:textId="77777777" w:rsidTr="00580F12">
        <w:trPr>
          <w:trHeight w:val="168"/>
        </w:trPr>
        <w:tc>
          <w:tcPr>
            <w:tcW w:w="1533" w:type="dxa"/>
            <w:tcBorders>
              <w:top w:val="single" w:sz="4" w:space="0" w:color="auto"/>
            </w:tcBorders>
          </w:tcPr>
          <w:p w14:paraId="71BA38BC" w14:textId="77777777" w:rsidR="0034432A" w:rsidRPr="00532F51" w:rsidRDefault="0034432A" w:rsidP="00612B52">
            <w:pPr>
              <w:pStyle w:val="a4"/>
              <w:spacing w:line="48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Criteria A</w:t>
            </w:r>
          </w:p>
        </w:tc>
        <w:tc>
          <w:tcPr>
            <w:tcW w:w="2900" w:type="dxa"/>
            <w:tcBorders>
              <w:top w:val="single" w:sz="4" w:space="0" w:color="auto"/>
            </w:tcBorders>
          </w:tcPr>
          <w:p w14:paraId="101F8BB2" w14:textId="77777777" w:rsidR="0034432A" w:rsidRPr="00532F51" w:rsidRDefault="0034432A" w:rsidP="00612B52">
            <w:pPr>
              <w:pStyle w:val="a4"/>
              <w:spacing w:line="48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WHO functional class</w:t>
            </w:r>
          </w:p>
        </w:tc>
        <w:tc>
          <w:tcPr>
            <w:tcW w:w="2957" w:type="dxa"/>
            <w:tcBorders>
              <w:top w:val="single" w:sz="4" w:space="0" w:color="auto"/>
            </w:tcBorders>
          </w:tcPr>
          <w:p w14:paraId="253EE7D5" w14:textId="77777777" w:rsidR="0034432A" w:rsidRPr="00532F51" w:rsidRDefault="0034432A" w:rsidP="00612B52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I/II</w:t>
            </w:r>
          </w:p>
        </w:tc>
        <w:tc>
          <w:tcPr>
            <w:tcW w:w="3352" w:type="dxa"/>
            <w:tcBorders>
              <w:top w:val="single" w:sz="4" w:space="0" w:color="auto"/>
            </w:tcBorders>
          </w:tcPr>
          <w:p w14:paraId="7950AABF" w14:textId="77777777" w:rsidR="0034432A" w:rsidRPr="00532F51" w:rsidRDefault="0034432A" w:rsidP="00612B52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III</w:t>
            </w:r>
          </w:p>
        </w:tc>
        <w:tc>
          <w:tcPr>
            <w:tcW w:w="3239" w:type="dxa"/>
            <w:tcBorders>
              <w:top w:val="single" w:sz="4" w:space="0" w:color="auto"/>
            </w:tcBorders>
          </w:tcPr>
          <w:p w14:paraId="26B34F75" w14:textId="77777777" w:rsidR="0034432A" w:rsidRPr="00532F51" w:rsidRDefault="0034432A" w:rsidP="00612B52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IV</w:t>
            </w:r>
          </w:p>
        </w:tc>
      </w:tr>
      <w:tr w:rsidR="0034432A" w:rsidRPr="00532F51" w14:paraId="6288108E" w14:textId="77777777" w:rsidTr="00580F12">
        <w:trPr>
          <w:trHeight w:val="168"/>
        </w:trPr>
        <w:tc>
          <w:tcPr>
            <w:tcW w:w="1533" w:type="dxa"/>
          </w:tcPr>
          <w:p w14:paraId="2BD46DC4" w14:textId="77777777" w:rsidR="0034432A" w:rsidRPr="00532F51" w:rsidRDefault="0034432A" w:rsidP="00612B52">
            <w:pPr>
              <w:pStyle w:val="a4"/>
              <w:spacing w:line="48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Criteria B</w:t>
            </w:r>
          </w:p>
        </w:tc>
        <w:tc>
          <w:tcPr>
            <w:tcW w:w="2900" w:type="dxa"/>
          </w:tcPr>
          <w:p w14:paraId="0F83B460" w14:textId="77777777" w:rsidR="0034432A" w:rsidRPr="00532F51" w:rsidRDefault="0034432A" w:rsidP="00612B52">
            <w:pPr>
              <w:pStyle w:val="a4"/>
              <w:spacing w:line="48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6MWD</w:t>
            </w:r>
          </w:p>
        </w:tc>
        <w:tc>
          <w:tcPr>
            <w:tcW w:w="2957" w:type="dxa"/>
          </w:tcPr>
          <w:p w14:paraId="4AAB74E1" w14:textId="77777777" w:rsidR="0034432A" w:rsidRPr="00532F51" w:rsidRDefault="0034432A" w:rsidP="00612B52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&gt; 440 m</w:t>
            </w:r>
          </w:p>
        </w:tc>
        <w:tc>
          <w:tcPr>
            <w:tcW w:w="3352" w:type="dxa"/>
          </w:tcPr>
          <w:p w14:paraId="2EAFC9CF" w14:textId="36E3D698" w:rsidR="0034432A" w:rsidRPr="00532F51" w:rsidRDefault="0034432A" w:rsidP="00612B52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165</w:t>
            </w:r>
            <w:r w:rsidR="00580F12"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 xml:space="preserve"> 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-</w:t>
            </w:r>
            <w:r w:rsidR="00580F12"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 xml:space="preserve"> 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440 m</w:t>
            </w:r>
          </w:p>
        </w:tc>
        <w:tc>
          <w:tcPr>
            <w:tcW w:w="3239" w:type="dxa"/>
          </w:tcPr>
          <w:p w14:paraId="28DDDD85" w14:textId="77777777" w:rsidR="0034432A" w:rsidRPr="00532F51" w:rsidRDefault="0034432A" w:rsidP="00612B52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&lt; 165 m</w:t>
            </w:r>
          </w:p>
        </w:tc>
      </w:tr>
      <w:tr w:rsidR="0034432A" w:rsidRPr="00532F51" w14:paraId="4A3213C9" w14:textId="77777777" w:rsidTr="00580F12">
        <w:trPr>
          <w:trHeight w:val="1132"/>
        </w:trPr>
        <w:tc>
          <w:tcPr>
            <w:tcW w:w="1533" w:type="dxa"/>
            <w:vAlign w:val="center"/>
          </w:tcPr>
          <w:p w14:paraId="18EFFE3E" w14:textId="77777777" w:rsidR="0034432A" w:rsidRPr="00532F51" w:rsidRDefault="0034432A" w:rsidP="00612B52">
            <w:pPr>
              <w:pStyle w:val="a4"/>
              <w:spacing w:line="48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Criteria C</w:t>
            </w:r>
          </w:p>
        </w:tc>
        <w:tc>
          <w:tcPr>
            <w:tcW w:w="2900" w:type="dxa"/>
            <w:vAlign w:val="center"/>
          </w:tcPr>
          <w:p w14:paraId="49F93E28" w14:textId="77777777" w:rsidR="0034432A" w:rsidRPr="00532F51" w:rsidRDefault="0034432A" w:rsidP="00612B52">
            <w:pPr>
              <w:pStyle w:val="a4"/>
              <w:spacing w:line="48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NT-</w:t>
            </w:r>
            <w:proofErr w:type="spellStart"/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proBNP</w:t>
            </w:r>
            <w:proofErr w:type="spellEnd"/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/BNP or RAP (Take the worse indicator of the two)</w:t>
            </w:r>
          </w:p>
        </w:tc>
        <w:tc>
          <w:tcPr>
            <w:tcW w:w="2957" w:type="dxa"/>
          </w:tcPr>
          <w:p w14:paraId="79D24FC2" w14:textId="77777777" w:rsidR="0034432A" w:rsidRPr="00532F51" w:rsidRDefault="0034432A" w:rsidP="00612B52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 xml:space="preserve">NT-pro BNP &lt; 300ng/l, BNP &lt; 50ng/l or RAP &lt; 8 mmHg </w:t>
            </w:r>
          </w:p>
        </w:tc>
        <w:tc>
          <w:tcPr>
            <w:tcW w:w="3352" w:type="dxa"/>
          </w:tcPr>
          <w:p w14:paraId="144AAD68" w14:textId="65BB6B4D" w:rsidR="0034432A" w:rsidRPr="00532F51" w:rsidRDefault="0034432A" w:rsidP="00612B52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NT-pro BNP 300</w:t>
            </w:r>
            <w:r w:rsidR="00580F12"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 xml:space="preserve"> 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-</w:t>
            </w:r>
            <w:r w:rsidR="00580F12"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 xml:space="preserve"> 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1400ng/l, BNP 50</w:t>
            </w:r>
            <w:r w:rsidR="00580F12"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 xml:space="preserve"> 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-</w:t>
            </w:r>
            <w:r w:rsidR="00580F12"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 xml:space="preserve"> 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300ng/l or RAP 8</w:t>
            </w:r>
            <w:r w:rsidR="00580F12"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 xml:space="preserve"> 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–</w:t>
            </w:r>
            <w:r w:rsidR="00580F12"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 xml:space="preserve"> 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 xml:space="preserve">14 mmHg </w:t>
            </w:r>
          </w:p>
        </w:tc>
        <w:tc>
          <w:tcPr>
            <w:tcW w:w="3239" w:type="dxa"/>
          </w:tcPr>
          <w:p w14:paraId="0FEB1FDD" w14:textId="77777777" w:rsidR="0034432A" w:rsidRPr="00532F51" w:rsidRDefault="0034432A" w:rsidP="00612B52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 xml:space="preserve">NT-pro BNP &gt; 1400ng/l, BNP &gt; 300ng/l or RAP &gt; 14 mmHg </w:t>
            </w:r>
          </w:p>
        </w:tc>
      </w:tr>
      <w:tr w:rsidR="0034432A" w:rsidRPr="00532F51" w14:paraId="08DC7D07" w14:textId="77777777" w:rsidTr="00580F12">
        <w:trPr>
          <w:trHeight w:val="79"/>
        </w:trPr>
        <w:tc>
          <w:tcPr>
            <w:tcW w:w="1533" w:type="dxa"/>
            <w:vAlign w:val="center"/>
          </w:tcPr>
          <w:p w14:paraId="7E2DF030" w14:textId="77777777" w:rsidR="0034432A" w:rsidRPr="00532F51" w:rsidRDefault="0034432A" w:rsidP="00612B52">
            <w:pPr>
              <w:pStyle w:val="a4"/>
              <w:spacing w:line="480" w:lineRule="auto"/>
              <w:jc w:val="center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Criteria D</w:t>
            </w:r>
          </w:p>
        </w:tc>
        <w:tc>
          <w:tcPr>
            <w:tcW w:w="2900" w:type="dxa"/>
            <w:vAlign w:val="center"/>
          </w:tcPr>
          <w:p w14:paraId="43647067" w14:textId="77777777" w:rsidR="0034432A" w:rsidRPr="00532F51" w:rsidRDefault="0034432A" w:rsidP="00612B52">
            <w:pPr>
              <w:pStyle w:val="a4"/>
              <w:spacing w:line="48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CI or SvO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  <w:vertAlign w:val="subscript"/>
              </w:rPr>
              <w:t>2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 xml:space="preserve"> (Take the worse indicator of the two)</w:t>
            </w:r>
          </w:p>
        </w:tc>
        <w:tc>
          <w:tcPr>
            <w:tcW w:w="2957" w:type="dxa"/>
            <w:vAlign w:val="center"/>
          </w:tcPr>
          <w:p w14:paraId="7F38E8C5" w14:textId="77777777" w:rsidR="0034432A" w:rsidRPr="00532F51" w:rsidRDefault="0034432A" w:rsidP="00612B52">
            <w:pPr>
              <w:pStyle w:val="a4"/>
              <w:spacing w:line="48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CI ≥ 2.5 l/min/m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  <w:vertAlign w:val="superscript"/>
              </w:rPr>
              <w:t xml:space="preserve">2 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or SvO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  <w:vertAlign w:val="subscript"/>
              </w:rPr>
              <w:t>2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 xml:space="preserve"> &gt; 65%</w:t>
            </w:r>
          </w:p>
        </w:tc>
        <w:tc>
          <w:tcPr>
            <w:tcW w:w="3352" w:type="dxa"/>
            <w:vAlign w:val="center"/>
          </w:tcPr>
          <w:p w14:paraId="4546C71A" w14:textId="5D373B15" w:rsidR="0034432A" w:rsidRPr="00532F51" w:rsidRDefault="0034432A" w:rsidP="00612B52">
            <w:pPr>
              <w:pStyle w:val="a4"/>
              <w:spacing w:line="48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CI 2.0</w:t>
            </w:r>
            <w:r w:rsidR="00580F12"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 xml:space="preserve"> 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–</w:t>
            </w:r>
            <w:r w:rsidR="00580F12"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 xml:space="preserve"> 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2.4 l/min/m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  <w:vertAlign w:val="superscript"/>
              </w:rPr>
              <w:t>2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 xml:space="preserve"> or SvO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  <w:vertAlign w:val="subscript"/>
              </w:rPr>
              <w:t>2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 xml:space="preserve"> 60</w:t>
            </w:r>
            <w:r w:rsidR="00580F12"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 xml:space="preserve"> 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–</w:t>
            </w:r>
            <w:r w:rsidR="00580F12"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 xml:space="preserve"> 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65%</w:t>
            </w:r>
          </w:p>
        </w:tc>
        <w:tc>
          <w:tcPr>
            <w:tcW w:w="3239" w:type="dxa"/>
            <w:vAlign w:val="center"/>
          </w:tcPr>
          <w:p w14:paraId="4750FBE6" w14:textId="77777777" w:rsidR="0034432A" w:rsidRPr="00532F51" w:rsidRDefault="0034432A" w:rsidP="00612B52">
            <w:pPr>
              <w:pStyle w:val="a4"/>
              <w:spacing w:line="480" w:lineRule="auto"/>
              <w:rPr>
                <w:rFonts w:ascii="Times New Roman" w:hAnsi="Times New Roman" w:cs="Times New Roman"/>
                <w:color w:val="000033"/>
                <w:shd w:val="clear" w:color="auto" w:fill="FFFFFF"/>
              </w:rPr>
            </w:pP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CI &lt; 2.0 l/min/m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  <w:vertAlign w:val="superscript"/>
              </w:rPr>
              <w:t>2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 xml:space="preserve"> or SvO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  <w:vertAlign w:val="subscript"/>
              </w:rPr>
              <w:t>2</w:t>
            </w:r>
            <w:r w:rsidRPr="00532F51"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 xml:space="preserve"> &lt; 60%</w:t>
            </w:r>
          </w:p>
        </w:tc>
      </w:tr>
    </w:tbl>
    <w:p w14:paraId="0446313E" w14:textId="77777777" w:rsidR="00DB611B" w:rsidRDefault="00DB611B" w:rsidP="00612B52">
      <w:pPr>
        <w:pStyle w:val="a4"/>
        <w:spacing w:line="480" w:lineRule="auto"/>
        <w:rPr>
          <w:rFonts w:ascii="Times New Roman" w:hAnsi="Times New Roman" w:cs="Times New Roman"/>
        </w:rPr>
      </w:pPr>
      <w:r w:rsidRPr="00532F51">
        <w:rPr>
          <w:rFonts w:ascii="Times New Roman" w:hAnsi="Times New Roman" w:cs="Times New Roman"/>
        </w:rPr>
        <w:t>WHO</w:t>
      </w:r>
      <w:r>
        <w:rPr>
          <w:rFonts w:ascii="Times New Roman" w:hAnsi="Times New Roman" w:cs="Times New Roman"/>
        </w:rPr>
        <w:t xml:space="preserve">, </w:t>
      </w:r>
      <w:r w:rsidRPr="00532F51">
        <w:rPr>
          <w:rFonts w:ascii="Times New Roman" w:hAnsi="Times New Roman" w:cs="Times New Roman"/>
        </w:rPr>
        <w:t>World Health Organization; 6MWD</w:t>
      </w:r>
      <w:r>
        <w:rPr>
          <w:rFonts w:ascii="Times New Roman" w:hAnsi="Times New Roman" w:cs="Times New Roman"/>
        </w:rPr>
        <w:t>,</w:t>
      </w:r>
      <w:r w:rsidRPr="00532F51">
        <w:rPr>
          <w:rFonts w:ascii="Times New Roman" w:hAnsi="Times New Roman" w:cs="Times New Roman"/>
        </w:rPr>
        <w:t xml:space="preserve"> 6-minute walking distance; NT-pro BNP</w:t>
      </w:r>
      <w:r>
        <w:rPr>
          <w:rFonts w:ascii="Times New Roman" w:hAnsi="Times New Roman" w:cs="Times New Roman"/>
        </w:rPr>
        <w:t>,</w:t>
      </w:r>
      <w:r w:rsidRPr="00532F51">
        <w:rPr>
          <w:rFonts w:ascii="Times New Roman" w:hAnsi="Times New Roman" w:cs="Times New Roman"/>
        </w:rPr>
        <w:t xml:space="preserve"> N-terminal pro-brain natriuretic peptide; BNP</w:t>
      </w:r>
      <w:r>
        <w:rPr>
          <w:rFonts w:ascii="Times New Roman" w:hAnsi="Times New Roman" w:cs="Times New Roman"/>
        </w:rPr>
        <w:t>,</w:t>
      </w:r>
      <w:r w:rsidRPr="00532F51">
        <w:rPr>
          <w:rFonts w:ascii="Times New Roman" w:hAnsi="Times New Roman" w:cs="Times New Roman"/>
        </w:rPr>
        <w:t xml:space="preserve"> brain natriuretic peptide; RAP</w:t>
      </w:r>
      <w:r>
        <w:rPr>
          <w:rFonts w:ascii="Times New Roman" w:hAnsi="Times New Roman" w:cs="Times New Roman"/>
        </w:rPr>
        <w:t>,</w:t>
      </w:r>
      <w:r w:rsidRPr="00532F51">
        <w:rPr>
          <w:rFonts w:ascii="Times New Roman" w:hAnsi="Times New Roman" w:cs="Times New Roman"/>
        </w:rPr>
        <w:t xml:space="preserve"> right atrial pressure; CI</w:t>
      </w:r>
      <w:r>
        <w:rPr>
          <w:rFonts w:ascii="Times New Roman" w:hAnsi="Times New Roman" w:cs="Times New Roman"/>
        </w:rPr>
        <w:t>,</w:t>
      </w:r>
      <w:r w:rsidRPr="00532F51">
        <w:rPr>
          <w:rFonts w:ascii="Times New Roman" w:hAnsi="Times New Roman" w:cs="Times New Roman"/>
        </w:rPr>
        <w:t xml:space="preserve"> cardiac index; SvO</w:t>
      </w:r>
      <w:r w:rsidRPr="00532F51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,</w:t>
      </w:r>
      <w:r w:rsidRPr="00532F51">
        <w:rPr>
          <w:rFonts w:ascii="Times New Roman" w:hAnsi="Times New Roman" w:cs="Times New Roman"/>
        </w:rPr>
        <w:t xml:space="preserve"> mixed venous oxygen </w:t>
      </w:r>
      <w:proofErr w:type="gramStart"/>
      <w:r w:rsidRPr="00532F51">
        <w:rPr>
          <w:rFonts w:ascii="Times New Roman" w:hAnsi="Times New Roman" w:cs="Times New Roman"/>
        </w:rPr>
        <w:t>saturation</w:t>
      </w:r>
      <w:r>
        <w:rPr>
          <w:rFonts w:ascii="Times New Roman" w:hAnsi="Times New Roman" w:cs="Times New Roman"/>
        </w:rPr>
        <w:t>.</w:t>
      </w:r>
      <w:proofErr w:type="gramEnd"/>
    </w:p>
    <w:p w14:paraId="77BA5017" w14:textId="0EE9D531" w:rsidR="0034432A" w:rsidRPr="00532F51" w:rsidRDefault="0034432A" w:rsidP="00612B52">
      <w:pPr>
        <w:pStyle w:val="a4"/>
        <w:spacing w:line="480" w:lineRule="auto"/>
        <w:rPr>
          <w:rFonts w:ascii="Times New Roman" w:hAnsi="Times New Roman" w:cs="Times New Roman"/>
        </w:rPr>
      </w:pPr>
      <w:r w:rsidRPr="00532F51">
        <w:rPr>
          <w:rFonts w:ascii="Times New Roman" w:hAnsi="Times New Roman" w:cs="Times New Roman"/>
          <w:color w:val="000033"/>
          <w:shd w:val="clear" w:color="auto" w:fill="FFFFFF"/>
        </w:rPr>
        <w:lastRenderedPageBreak/>
        <w:t>Low risk: at least three low-risk criteria and no high-risk criteria</w:t>
      </w:r>
      <w:r w:rsidR="00A77502">
        <w:rPr>
          <w:rFonts w:ascii="Times New Roman" w:hAnsi="Times New Roman" w:cs="Times New Roman"/>
          <w:color w:val="000033"/>
          <w:shd w:val="clear" w:color="auto" w:fill="FFFFFF"/>
        </w:rPr>
        <w:t>.</w:t>
      </w:r>
    </w:p>
    <w:p w14:paraId="419F8C73" w14:textId="2BEC47B6" w:rsidR="0034432A" w:rsidRPr="00532F51" w:rsidRDefault="0034432A" w:rsidP="00612B52">
      <w:pPr>
        <w:pStyle w:val="a4"/>
        <w:spacing w:line="480" w:lineRule="auto"/>
        <w:rPr>
          <w:rFonts w:ascii="Times New Roman" w:hAnsi="Times New Roman" w:cs="Times New Roman"/>
          <w:color w:val="000033"/>
          <w:shd w:val="clear" w:color="auto" w:fill="FFFFFF"/>
        </w:rPr>
      </w:pPr>
      <w:r w:rsidRPr="00532F51">
        <w:rPr>
          <w:rFonts w:ascii="Times New Roman" w:hAnsi="Times New Roman" w:cs="Times New Roman"/>
          <w:color w:val="000033"/>
          <w:shd w:val="clear" w:color="auto" w:fill="FFFFFF"/>
        </w:rPr>
        <w:t>Intermediate risk: definitions of low or high risk not fulfilled</w:t>
      </w:r>
      <w:r w:rsidR="00A77502">
        <w:rPr>
          <w:rFonts w:ascii="Times New Roman" w:hAnsi="Times New Roman" w:cs="Times New Roman"/>
          <w:color w:val="000033"/>
          <w:shd w:val="clear" w:color="auto" w:fill="FFFFFF"/>
        </w:rPr>
        <w:t>.</w:t>
      </w:r>
    </w:p>
    <w:p w14:paraId="78A0455E" w14:textId="39CD309D" w:rsidR="004245EF" w:rsidRPr="00A77502" w:rsidRDefault="0034432A" w:rsidP="00A77502">
      <w:pPr>
        <w:spacing w:line="480" w:lineRule="auto"/>
        <w:rPr>
          <w:rFonts w:ascii="Times New Roman" w:hAnsi="Times New Roman" w:cs="Times New Roman"/>
        </w:rPr>
      </w:pPr>
      <w:r w:rsidRPr="00532F51">
        <w:rPr>
          <w:rFonts w:ascii="Times New Roman" w:hAnsi="Times New Roman" w:cs="Times New Roman"/>
          <w:color w:val="000033"/>
          <w:shd w:val="clear" w:color="auto" w:fill="FFFFFF"/>
        </w:rPr>
        <w:t>High risk: at least two high-risk criteria including CI or SvO</w:t>
      </w:r>
      <w:r w:rsidRPr="00A77502">
        <w:rPr>
          <w:rFonts w:ascii="Times New Roman" w:hAnsi="Times New Roman" w:cs="Times New Roman"/>
          <w:color w:val="000033"/>
          <w:shd w:val="clear" w:color="auto" w:fill="FFFFFF"/>
          <w:vertAlign w:val="subscript"/>
        </w:rPr>
        <w:t>2</w:t>
      </w:r>
      <w:r w:rsidR="00A77502">
        <w:rPr>
          <w:rFonts w:ascii="Times New Roman" w:hAnsi="Times New Roman" w:cs="Times New Roman"/>
          <w:color w:val="000033"/>
          <w:shd w:val="clear" w:color="auto" w:fill="FFFFFF"/>
        </w:rPr>
        <w:t>.</w:t>
      </w:r>
    </w:p>
    <w:sectPr w:rsidR="004245EF" w:rsidRPr="00A77502" w:rsidSect="00A77502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55E9F"/>
    <w:multiLevelType w:val="multilevel"/>
    <w:tmpl w:val="72D2591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E0744E"/>
    <w:multiLevelType w:val="multilevel"/>
    <w:tmpl w:val="34540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5A3777"/>
    <w:multiLevelType w:val="multilevel"/>
    <w:tmpl w:val="34FE5E4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BFA1D38"/>
    <w:multiLevelType w:val="multilevel"/>
    <w:tmpl w:val="4B4886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730378"/>
    <w:multiLevelType w:val="multilevel"/>
    <w:tmpl w:val="A0A0C7D6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A27541"/>
    <w:multiLevelType w:val="multilevel"/>
    <w:tmpl w:val="292E3CE6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03424E7"/>
    <w:multiLevelType w:val="multilevel"/>
    <w:tmpl w:val="F0C68898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31B0654"/>
    <w:multiLevelType w:val="multilevel"/>
    <w:tmpl w:val="0CB84F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3344701"/>
    <w:multiLevelType w:val="hybridMultilevel"/>
    <w:tmpl w:val="AD925AEA"/>
    <w:lvl w:ilvl="0" w:tplc="F93E5D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4A745F0"/>
    <w:multiLevelType w:val="multilevel"/>
    <w:tmpl w:val="A13859BA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51C6C2F"/>
    <w:multiLevelType w:val="multilevel"/>
    <w:tmpl w:val="30C2D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6302F53"/>
    <w:multiLevelType w:val="hybridMultilevel"/>
    <w:tmpl w:val="7B56EDCA"/>
    <w:lvl w:ilvl="0" w:tplc="F49EE7C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2FABC4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1A4D02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DC03E1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9AA3D5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D143A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8A0E61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DAAF96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5C59E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BD36A4"/>
    <w:multiLevelType w:val="multilevel"/>
    <w:tmpl w:val="D602CA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BD7042E"/>
    <w:multiLevelType w:val="multilevel"/>
    <w:tmpl w:val="1BB41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3394D5F"/>
    <w:multiLevelType w:val="multilevel"/>
    <w:tmpl w:val="EC04FC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5454377"/>
    <w:multiLevelType w:val="multilevel"/>
    <w:tmpl w:val="FEC69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D4B2D68"/>
    <w:multiLevelType w:val="hybridMultilevel"/>
    <w:tmpl w:val="F038483E"/>
    <w:lvl w:ilvl="0" w:tplc="8B48B7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DB34646"/>
    <w:multiLevelType w:val="multilevel"/>
    <w:tmpl w:val="83164784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64C0DA2"/>
    <w:multiLevelType w:val="multilevel"/>
    <w:tmpl w:val="42E0D9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78209FB"/>
    <w:multiLevelType w:val="multilevel"/>
    <w:tmpl w:val="2ED042F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93F4A02"/>
    <w:multiLevelType w:val="hybridMultilevel"/>
    <w:tmpl w:val="65807DD0"/>
    <w:lvl w:ilvl="0" w:tplc="03A296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4A211059"/>
    <w:multiLevelType w:val="hybridMultilevel"/>
    <w:tmpl w:val="23969D7E"/>
    <w:lvl w:ilvl="0" w:tplc="EE5E24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4BB76698"/>
    <w:multiLevelType w:val="multilevel"/>
    <w:tmpl w:val="63EE0C50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1752BC2"/>
    <w:multiLevelType w:val="multilevel"/>
    <w:tmpl w:val="C3EA6666"/>
    <w:lvl w:ilvl="0">
      <w:start w:val="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4114529"/>
    <w:multiLevelType w:val="multilevel"/>
    <w:tmpl w:val="D25221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44061FE"/>
    <w:multiLevelType w:val="multilevel"/>
    <w:tmpl w:val="326A88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A5D7B9F"/>
    <w:multiLevelType w:val="multilevel"/>
    <w:tmpl w:val="8EB681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B9C4BCA"/>
    <w:multiLevelType w:val="multilevel"/>
    <w:tmpl w:val="93964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BF92F56"/>
    <w:multiLevelType w:val="multilevel"/>
    <w:tmpl w:val="7B804D4A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C253DFB"/>
    <w:multiLevelType w:val="multilevel"/>
    <w:tmpl w:val="24DEDC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CE57FDE"/>
    <w:multiLevelType w:val="multilevel"/>
    <w:tmpl w:val="774ABC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D3A3A76"/>
    <w:multiLevelType w:val="multilevel"/>
    <w:tmpl w:val="1AE8C0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57745AD"/>
    <w:multiLevelType w:val="hybridMultilevel"/>
    <w:tmpl w:val="7580436C"/>
    <w:lvl w:ilvl="0" w:tplc="052A654A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67AD1815"/>
    <w:multiLevelType w:val="multilevel"/>
    <w:tmpl w:val="4A647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7F322CC"/>
    <w:multiLevelType w:val="multilevel"/>
    <w:tmpl w:val="2FF0700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82A6C71"/>
    <w:multiLevelType w:val="multilevel"/>
    <w:tmpl w:val="06CE636A"/>
    <w:lvl w:ilvl="0">
      <w:start w:val="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F3F0A39"/>
    <w:multiLevelType w:val="multilevel"/>
    <w:tmpl w:val="AC3C03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38462C3"/>
    <w:multiLevelType w:val="multilevel"/>
    <w:tmpl w:val="22545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4FF2E6A"/>
    <w:multiLevelType w:val="multilevel"/>
    <w:tmpl w:val="B1E080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5620A81"/>
    <w:multiLevelType w:val="multilevel"/>
    <w:tmpl w:val="646E5DEA"/>
    <w:lvl w:ilvl="0">
      <w:start w:val="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AD80C02"/>
    <w:multiLevelType w:val="multilevel"/>
    <w:tmpl w:val="DA78BD22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B9E2CB0"/>
    <w:multiLevelType w:val="multilevel"/>
    <w:tmpl w:val="151A0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2"/>
  </w:num>
  <w:num w:numId="2">
    <w:abstractNumId w:val="8"/>
  </w:num>
  <w:num w:numId="3">
    <w:abstractNumId w:val="16"/>
  </w:num>
  <w:num w:numId="4">
    <w:abstractNumId w:val="39"/>
  </w:num>
  <w:num w:numId="5">
    <w:abstractNumId w:val="35"/>
  </w:num>
  <w:num w:numId="6">
    <w:abstractNumId w:val="23"/>
  </w:num>
  <w:num w:numId="7">
    <w:abstractNumId w:val="19"/>
  </w:num>
  <w:num w:numId="8">
    <w:abstractNumId w:val="34"/>
  </w:num>
  <w:num w:numId="9">
    <w:abstractNumId w:val="3"/>
  </w:num>
  <w:num w:numId="10">
    <w:abstractNumId w:val="1"/>
  </w:num>
  <w:num w:numId="11">
    <w:abstractNumId w:val="36"/>
  </w:num>
  <w:num w:numId="12">
    <w:abstractNumId w:val="40"/>
  </w:num>
  <w:num w:numId="13">
    <w:abstractNumId w:val="14"/>
  </w:num>
  <w:num w:numId="14">
    <w:abstractNumId w:val="29"/>
  </w:num>
  <w:num w:numId="15">
    <w:abstractNumId w:val="27"/>
  </w:num>
  <w:num w:numId="16">
    <w:abstractNumId w:val="38"/>
  </w:num>
  <w:num w:numId="17">
    <w:abstractNumId w:val="31"/>
  </w:num>
  <w:num w:numId="18">
    <w:abstractNumId w:val="30"/>
  </w:num>
  <w:num w:numId="19">
    <w:abstractNumId w:val="18"/>
  </w:num>
  <w:num w:numId="20">
    <w:abstractNumId w:val="11"/>
  </w:num>
  <w:num w:numId="21">
    <w:abstractNumId w:val="26"/>
  </w:num>
  <w:num w:numId="22">
    <w:abstractNumId w:val="20"/>
  </w:num>
  <w:num w:numId="23">
    <w:abstractNumId w:val="10"/>
  </w:num>
  <w:num w:numId="24">
    <w:abstractNumId w:val="28"/>
  </w:num>
  <w:num w:numId="25">
    <w:abstractNumId w:val="12"/>
  </w:num>
  <w:num w:numId="26">
    <w:abstractNumId w:val="24"/>
  </w:num>
  <w:num w:numId="27">
    <w:abstractNumId w:val="6"/>
  </w:num>
  <w:num w:numId="28">
    <w:abstractNumId w:val="5"/>
  </w:num>
  <w:num w:numId="29">
    <w:abstractNumId w:val="9"/>
  </w:num>
  <w:num w:numId="30">
    <w:abstractNumId w:val="25"/>
  </w:num>
  <w:num w:numId="31">
    <w:abstractNumId w:val="4"/>
  </w:num>
  <w:num w:numId="32">
    <w:abstractNumId w:val="22"/>
  </w:num>
  <w:num w:numId="33">
    <w:abstractNumId w:val="17"/>
  </w:num>
  <w:num w:numId="34">
    <w:abstractNumId w:val="7"/>
  </w:num>
  <w:num w:numId="35">
    <w:abstractNumId w:val="33"/>
  </w:num>
  <w:num w:numId="36">
    <w:abstractNumId w:val="13"/>
  </w:num>
  <w:num w:numId="37">
    <w:abstractNumId w:val="15"/>
  </w:num>
  <w:num w:numId="38">
    <w:abstractNumId w:val="0"/>
  </w:num>
  <w:num w:numId="39">
    <w:abstractNumId w:val="37"/>
  </w:num>
  <w:num w:numId="40">
    <w:abstractNumId w:val="2"/>
  </w:num>
  <w:num w:numId="41">
    <w:abstractNumId w:val="41"/>
  </w:num>
  <w:num w:numId="4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B8D"/>
    <w:rsid w:val="000043B8"/>
    <w:rsid w:val="00052B50"/>
    <w:rsid w:val="00061573"/>
    <w:rsid w:val="00091891"/>
    <w:rsid w:val="00097AC5"/>
    <w:rsid w:val="000D19E6"/>
    <w:rsid w:val="00116256"/>
    <w:rsid w:val="00154D96"/>
    <w:rsid w:val="001662C4"/>
    <w:rsid w:val="0017399A"/>
    <w:rsid w:val="001B4BD3"/>
    <w:rsid w:val="00210D81"/>
    <w:rsid w:val="00223EEE"/>
    <w:rsid w:val="002D7325"/>
    <w:rsid w:val="002D7C6E"/>
    <w:rsid w:val="003144C6"/>
    <w:rsid w:val="0034432A"/>
    <w:rsid w:val="003A2125"/>
    <w:rsid w:val="004245EF"/>
    <w:rsid w:val="00487452"/>
    <w:rsid w:val="00490B8D"/>
    <w:rsid w:val="00491168"/>
    <w:rsid w:val="004A4B14"/>
    <w:rsid w:val="0050483D"/>
    <w:rsid w:val="0051056E"/>
    <w:rsid w:val="00532F51"/>
    <w:rsid w:val="0055664D"/>
    <w:rsid w:val="00580F12"/>
    <w:rsid w:val="005A1D3A"/>
    <w:rsid w:val="005F6486"/>
    <w:rsid w:val="00612B52"/>
    <w:rsid w:val="0062202B"/>
    <w:rsid w:val="00636FA5"/>
    <w:rsid w:val="00642540"/>
    <w:rsid w:val="0065776C"/>
    <w:rsid w:val="00684870"/>
    <w:rsid w:val="006C16CE"/>
    <w:rsid w:val="006F3A1E"/>
    <w:rsid w:val="00716C60"/>
    <w:rsid w:val="007827CA"/>
    <w:rsid w:val="007A0615"/>
    <w:rsid w:val="007A7DFE"/>
    <w:rsid w:val="007C7E04"/>
    <w:rsid w:val="00810538"/>
    <w:rsid w:val="00873506"/>
    <w:rsid w:val="008A22B7"/>
    <w:rsid w:val="008B3A3D"/>
    <w:rsid w:val="00944678"/>
    <w:rsid w:val="00984151"/>
    <w:rsid w:val="00985748"/>
    <w:rsid w:val="009A323B"/>
    <w:rsid w:val="009E754C"/>
    <w:rsid w:val="009F05C3"/>
    <w:rsid w:val="009F53E0"/>
    <w:rsid w:val="00A74840"/>
    <w:rsid w:val="00A77502"/>
    <w:rsid w:val="00A903CD"/>
    <w:rsid w:val="00B1181B"/>
    <w:rsid w:val="00B323CD"/>
    <w:rsid w:val="00B57325"/>
    <w:rsid w:val="00B65691"/>
    <w:rsid w:val="00B87268"/>
    <w:rsid w:val="00BC31BD"/>
    <w:rsid w:val="00BC4324"/>
    <w:rsid w:val="00BD50E9"/>
    <w:rsid w:val="00C06804"/>
    <w:rsid w:val="00C57A74"/>
    <w:rsid w:val="00C83125"/>
    <w:rsid w:val="00CB6E45"/>
    <w:rsid w:val="00D520A5"/>
    <w:rsid w:val="00D55F4B"/>
    <w:rsid w:val="00DA078A"/>
    <w:rsid w:val="00DB07E0"/>
    <w:rsid w:val="00DB611B"/>
    <w:rsid w:val="00DC59C5"/>
    <w:rsid w:val="00DF5796"/>
    <w:rsid w:val="00E11D0D"/>
    <w:rsid w:val="00E45285"/>
    <w:rsid w:val="00EA6343"/>
    <w:rsid w:val="00EB4450"/>
    <w:rsid w:val="00EF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2EE5B"/>
  <w15:chartTrackingRefBased/>
  <w15:docId w15:val="{8C86265B-84EA-964B-A2A9-CB66CEFD0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0B8D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490B8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490B8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0B8D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sid w:val="00490B8D"/>
    <w:rPr>
      <w:rFonts w:ascii="宋体" w:eastAsia="宋体" w:hAnsi="宋体" w:cs="宋体"/>
      <w:b/>
      <w:bCs/>
      <w:kern w:val="0"/>
      <w:sz w:val="27"/>
      <w:szCs w:val="27"/>
    </w:rPr>
  </w:style>
  <w:style w:type="table" w:styleId="a3">
    <w:name w:val="Table Grid"/>
    <w:basedOn w:val="a1"/>
    <w:uiPriority w:val="39"/>
    <w:rsid w:val="00490B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link w:val="a5"/>
    <w:uiPriority w:val="99"/>
    <w:unhideWhenUsed/>
    <w:qFormat/>
    <w:rsid w:val="00490B8D"/>
    <w:pPr>
      <w:spacing w:before="100" w:beforeAutospacing="1" w:after="100" w:afterAutospacing="1"/>
    </w:pPr>
  </w:style>
  <w:style w:type="paragraph" w:styleId="a6">
    <w:name w:val="List Paragraph"/>
    <w:basedOn w:val="a"/>
    <w:uiPriority w:val="34"/>
    <w:qFormat/>
    <w:rsid w:val="00490B8D"/>
    <w:pPr>
      <w:ind w:firstLineChars="200" w:firstLine="420"/>
    </w:pPr>
  </w:style>
  <w:style w:type="paragraph" w:styleId="a7">
    <w:name w:val="Balloon Text"/>
    <w:basedOn w:val="a"/>
    <w:link w:val="a8"/>
    <w:uiPriority w:val="99"/>
    <w:semiHidden/>
    <w:unhideWhenUsed/>
    <w:rsid w:val="00490B8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90B8D"/>
    <w:rPr>
      <w:rFonts w:ascii="宋体" w:eastAsia="宋体" w:hAnsi="宋体" w:cs="宋体"/>
      <w:kern w:val="0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90B8D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490B8D"/>
  </w:style>
  <w:style w:type="character" w:customStyle="1" w:styleId="ab">
    <w:name w:val="批注文字 字符"/>
    <w:basedOn w:val="a0"/>
    <w:link w:val="aa"/>
    <w:uiPriority w:val="99"/>
    <w:rsid w:val="00490B8D"/>
    <w:rPr>
      <w:rFonts w:ascii="宋体" w:eastAsia="宋体" w:hAnsi="宋体" w:cs="宋体"/>
      <w:kern w:val="0"/>
      <w:sz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90B8D"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</w:rPr>
  </w:style>
  <w:style w:type="character" w:customStyle="1" w:styleId="ad">
    <w:name w:val="批注主题 字符"/>
    <w:basedOn w:val="ab"/>
    <w:link w:val="ac"/>
    <w:uiPriority w:val="99"/>
    <w:semiHidden/>
    <w:rsid w:val="00490B8D"/>
    <w:rPr>
      <w:rFonts w:ascii="宋体" w:eastAsia="宋体" w:hAnsi="宋体" w:cs="宋体"/>
      <w:b/>
      <w:bCs/>
      <w:kern w:val="0"/>
      <w:sz w:val="24"/>
    </w:rPr>
  </w:style>
  <w:style w:type="paragraph" w:styleId="ae">
    <w:name w:val="header"/>
    <w:basedOn w:val="a"/>
    <w:link w:val="af"/>
    <w:uiPriority w:val="99"/>
    <w:unhideWhenUsed/>
    <w:rsid w:val="00490B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90B8D"/>
    <w:rPr>
      <w:rFonts w:ascii="宋体" w:eastAsia="宋体" w:hAnsi="宋体" w:cs="宋体"/>
      <w:kern w:val="0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90B8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90B8D"/>
    <w:rPr>
      <w:rFonts w:ascii="宋体" w:eastAsia="宋体" w:hAnsi="宋体" w:cs="宋体"/>
      <w:kern w:val="0"/>
      <w:sz w:val="18"/>
      <w:szCs w:val="18"/>
    </w:rPr>
  </w:style>
  <w:style w:type="paragraph" w:styleId="af2">
    <w:name w:val="Revision"/>
    <w:hidden/>
    <w:uiPriority w:val="99"/>
    <w:semiHidden/>
    <w:rsid w:val="00490B8D"/>
  </w:style>
  <w:style w:type="character" w:styleId="af3">
    <w:name w:val="Hyperlink"/>
    <w:basedOn w:val="a0"/>
    <w:uiPriority w:val="99"/>
    <w:semiHidden/>
    <w:unhideWhenUsed/>
    <w:rsid w:val="00490B8D"/>
    <w:rPr>
      <w:color w:val="0000FF"/>
      <w:u w:val="single"/>
    </w:rPr>
  </w:style>
  <w:style w:type="character" w:customStyle="1" w:styleId="apple-converted-space">
    <w:name w:val="apple-converted-space"/>
    <w:basedOn w:val="a0"/>
    <w:rsid w:val="00490B8D"/>
  </w:style>
  <w:style w:type="character" w:customStyle="1" w:styleId="highlight">
    <w:name w:val="highlight"/>
    <w:basedOn w:val="a0"/>
    <w:rsid w:val="00490B8D"/>
  </w:style>
  <w:style w:type="paragraph" w:styleId="af4">
    <w:name w:val="Document Map"/>
    <w:basedOn w:val="a"/>
    <w:link w:val="af5"/>
    <w:uiPriority w:val="99"/>
    <w:semiHidden/>
    <w:unhideWhenUsed/>
    <w:rsid w:val="00490B8D"/>
  </w:style>
  <w:style w:type="character" w:customStyle="1" w:styleId="af5">
    <w:name w:val="文档结构图 字符"/>
    <w:basedOn w:val="a0"/>
    <w:link w:val="af4"/>
    <w:uiPriority w:val="99"/>
    <w:semiHidden/>
    <w:rsid w:val="00490B8D"/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490B8D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90B8D"/>
    <w:rPr>
      <w:rFonts w:ascii="宋体" w:eastAsia="宋体" w:hAnsi="宋体" w:cs="宋体"/>
      <w:noProof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490B8D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490B8D"/>
    <w:rPr>
      <w:rFonts w:ascii="宋体" w:eastAsia="宋体" w:hAnsi="宋体" w:cs="宋体"/>
      <w:noProof/>
      <w:kern w:val="0"/>
      <w:sz w:val="24"/>
    </w:rPr>
  </w:style>
  <w:style w:type="character" w:styleId="af6">
    <w:name w:val="Strong"/>
    <w:basedOn w:val="a0"/>
    <w:uiPriority w:val="22"/>
    <w:qFormat/>
    <w:rsid w:val="00490B8D"/>
    <w:rPr>
      <w:b/>
      <w:bCs/>
    </w:rPr>
  </w:style>
  <w:style w:type="character" w:customStyle="1" w:styleId="a5">
    <w:name w:val="普通(网站) 字符"/>
    <w:basedOn w:val="a0"/>
    <w:link w:val="a4"/>
    <w:uiPriority w:val="99"/>
    <w:qFormat/>
    <w:rsid w:val="00C57A74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6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87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0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30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407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83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3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36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77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60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73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B203D7-2D75-4C48-8CA9-1CB60F710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超</dc:creator>
  <cp:keywords/>
  <dc:description/>
  <cp:lastModifiedBy>龚超</cp:lastModifiedBy>
  <cp:revision>94</cp:revision>
  <dcterms:created xsi:type="dcterms:W3CDTF">2020-12-21T02:44:00Z</dcterms:created>
  <dcterms:modified xsi:type="dcterms:W3CDTF">2022-05-31T09:26:00Z</dcterms:modified>
</cp:coreProperties>
</file>